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17E" w:rsidRPr="003F1D55" w:rsidRDefault="0010017E" w:rsidP="0010017E">
      <w:pPr>
        <w:spacing w:line="480" w:lineRule="auto"/>
        <w:ind w:firstLine="708"/>
        <w:jc w:val="both"/>
        <w:rPr>
          <w:lang w:val="en-GB"/>
        </w:rPr>
      </w:pPr>
      <w:r w:rsidRPr="003F1D55">
        <w:rPr>
          <w:b/>
        </w:rPr>
        <w:t xml:space="preserve">Table </w:t>
      </w:r>
      <w:r>
        <w:rPr>
          <w:b/>
        </w:rPr>
        <w:t>S</w:t>
      </w:r>
      <w:r w:rsidRPr="003F1D55">
        <w:rPr>
          <w:b/>
        </w:rPr>
        <w:t xml:space="preserve">1. General characteristics of the population studied. </w:t>
      </w:r>
    </w:p>
    <w:p w:rsidR="0010017E" w:rsidRPr="003F1D55" w:rsidRDefault="0010017E" w:rsidP="0010017E">
      <w:pPr>
        <w:ind w:firstLine="708"/>
        <w:jc w:val="both"/>
        <w:rPr>
          <w:lang w:val="en-GB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/>
      </w:tblPr>
      <w:tblGrid>
        <w:gridCol w:w="2876"/>
        <w:gridCol w:w="3123"/>
      </w:tblGrid>
      <w:tr w:rsidR="0010017E" w:rsidRPr="003F1D55" w:rsidTr="001257C1">
        <w:trPr>
          <w:jc w:val="center"/>
        </w:trPr>
        <w:tc>
          <w:tcPr>
            <w:tcW w:w="2876" w:type="dxa"/>
            <w:tcBorders>
              <w:bottom w:val="single" w:sz="8" w:space="0" w:color="auto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jc w:val="both"/>
              <w:textAlignment w:val="baseline"/>
              <w:rPr>
                <w:lang w:val="en-GB"/>
              </w:rPr>
            </w:pPr>
          </w:p>
        </w:tc>
        <w:tc>
          <w:tcPr>
            <w:tcW w:w="3123" w:type="dxa"/>
            <w:tcBorders>
              <w:bottom w:val="single" w:sz="8" w:space="0" w:color="auto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jc w:val="both"/>
              <w:textAlignment w:val="baseline"/>
            </w:pPr>
            <w:r w:rsidRPr="003F1D55">
              <w:t>Patients (n=6)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single" w:sz="8" w:space="0" w:color="auto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Age (y)</w:t>
            </w:r>
          </w:p>
        </w:tc>
        <w:tc>
          <w:tcPr>
            <w:tcW w:w="3123" w:type="dxa"/>
            <w:tcBorders>
              <w:top w:val="single" w:sz="8" w:space="0" w:color="auto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4 ± 4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Weight (Kg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106.8 ± 11.3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Height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160.8 ± 2.3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BMI (Kg/m</w:t>
            </w:r>
            <w:r w:rsidRPr="003F1D55">
              <w:rPr>
                <w:vertAlign w:val="superscript"/>
              </w:rPr>
              <w:t>2</w:t>
            </w:r>
            <w:r w:rsidRPr="003F1D55">
              <w:t>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1.2 ± 3.8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Body fat (%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9 ± 2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WC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  <w:rPr>
                <w:b/>
              </w:rPr>
            </w:pPr>
            <w:r w:rsidRPr="003F1D55">
              <w:rPr>
                <w:b/>
              </w:rPr>
              <w:t>127 ± 11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HC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138 ± 8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WHR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0.92 ± 0.07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bookmarkStart w:id="0" w:name="OLE_LINK1"/>
            <w:proofErr w:type="spellStart"/>
            <w:r w:rsidRPr="003F1D55">
              <w:t>Sagittal</w:t>
            </w:r>
            <w:proofErr w:type="spellEnd"/>
            <w:r w:rsidRPr="003F1D55">
              <w:t xml:space="preserve"> Diameter</w:t>
            </w:r>
            <w:bookmarkEnd w:id="0"/>
            <w:r w:rsidRPr="003F1D55">
              <w:t xml:space="preserve">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33 ± 2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Coronal Diameter (c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9 ± 1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proofErr w:type="spellStart"/>
            <w:r w:rsidRPr="003F1D55">
              <w:t>Bicipital</w:t>
            </w:r>
            <w:proofErr w:type="spellEnd"/>
            <w:r w:rsidRPr="003F1D55">
              <w:t xml:space="preserve"> skinfold (m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33 ± 6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Tricipital skinfold (m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1 ± 3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proofErr w:type="spellStart"/>
            <w:r w:rsidRPr="003F1D55">
              <w:t>Subscapular</w:t>
            </w:r>
            <w:proofErr w:type="spellEnd"/>
            <w:r w:rsidRPr="003F1D55">
              <w:t xml:space="preserve"> skinfold (m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4 ± 4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proofErr w:type="spellStart"/>
            <w:r w:rsidRPr="003F1D55">
              <w:t>Suprailliac</w:t>
            </w:r>
            <w:proofErr w:type="spellEnd"/>
            <w:r w:rsidRPr="003F1D55">
              <w:t xml:space="preserve"> skinfold (mm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41 ± 3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BMR (Kca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1772 ± 115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VA/</w:t>
            </w:r>
            <w:proofErr w:type="spellStart"/>
            <w:r w:rsidRPr="003F1D55">
              <w:t>SA</w:t>
            </w:r>
            <w:r w:rsidRPr="003F1D55">
              <w:rPr>
                <w:vertAlign w:val="subscript"/>
              </w:rPr>
              <w:t>predicted</w:t>
            </w:r>
            <w:proofErr w:type="spellEnd"/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0.33 ± 0.16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Glucose (mmol/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5.18 ± 0.44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Cholesterol (mmol/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5.43 ± 0.99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Triglycerides (mmol/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  <w:rPr>
                <w:b/>
              </w:rPr>
            </w:pPr>
            <w:r w:rsidRPr="003F1D55">
              <w:rPr>
                <w:b/>
              </w:rPr>
              <w:t>1.87 ± 1.24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HDL-cholesterol (mmol/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  <w:rPr>
                <w:b/>
              </w:rPr>
            </w:pPr>
            <w:r w:rsidRPr="003F1D55">
              <w:rPr>
                <w:b/>
              </w:rPr>
              <w:t>1.27 ± 0.28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LDL-cholesterol (mmol/l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 xml:space="preserve">3.91 ± 1.02 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bottom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Systolic Pressure (mmHg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  <w:rPr>
                <w:b/>
              </w:rPr>
            </w:pPr>
            <w:r w:rsidRPr="003F1D55">
              <w:rPr>
                <w:b/>
              </w:rPr>
              <w:t>147 ± 22</w:t>
            </w:r>
          </w:p>
        </w:tc>
      </w:tr>
      <w:tr w:rsidR="0010017E" w:rsidRPr="003F1D55" w:rsidTr="001257C1">
        <w:trPr>
          <w:jc w:val="center"/>
        </w:trPr>
        <w:tc>
          <w:tcPr>
            <w:tcW w:w="2876" w:type="dxa"/>
            <w:tcBorders>
              <w:top w:val="nil"/>
              <w:right w:val="nil"/>
            </w:tcBorders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Diastolic Pressure (mmHg)</w:t>
            </w:r>
          </w:p>
        </w:tc>
        <w:tc>
          <w:tcPr>
            <w:tcW w:w="3123" w:type="dxa"/>
            <w:tcBorders>
              <w:top w:val="nil"/>
              <w:left w:val="nil"/>
            </w:tcBorders>
            <w:vAlign w:val="center"/>
          </w:tcPr>
          <w:p w:rsidR="0010017E" w:rsidRPr="003F1D55" w:rsidRDefault="0010017E" w:rsidP="001257C1">
            <w:pPr>
              <w:widowControl w:val="0"/>
              <w:adjustRightInd w:val="0"/>
              <w:spacing w:before="120"/>
              <w:ind w:right="-144"/>
              <w:jc w:val="both"/>
              <w:textAlignment w:val="baseline"/>
            </w:pPr>
            <w:r w:rsidRPr="003F1D55">
              <w:t>72 ± 12</w:t>
            </w:r>
          </w:p>
        </w:tc>
      </w:tr>
    </w:tbl>
    <w:p w:rsidR="0010017E" w:rsidRPr="003F1D55" w:rsidRDefault="0010017E" w:rsidP="0010017E">
      <w:pPr>
        <w:spacing w:line="480" w:lineRule="auto"/>
        <w:ind w:left="1620" w:right="1510"/>
        <w:jc w:val="both"/>
        <w:outlineLvl w:val="0"/>
      </w:pPr>
    </w:p>
    <w:p w:rsidR="0010017E" w:rsidRPr="001B374C" w:rsidRDefault="0010017E" w:rsidP="0010017E">
      <w:pPr>
        <w:spacing w:line="480" w:lineRule="auto"/>
        <w:ind w:right="44"/>
        <w:jc w:val="both"/>
        <w:outlineLvl w:val="0"/>
      </w:pPr>
      <w:r w:rsidRPr="003F1D55">
        <w:t>Data are presented as means ±</w:t>
      </w:r>
      <w:r w:rsidRPr="003F1D55" w:rsidDel="00801AAF">
        <w:t xml:space="preserve"> </w:t>
      </w:r>
      <w:r w:rsidRPr="003F1D55">
        <w:t>SD. Bold characters indicate values higher than cut-off points proposed by the International Diabetes Federation (IDF) [17]. BMI: Body Mass Index. WC: Waist circumference. HC: Hip Circumference. WHR: Waist to Hip Ratio. BMR: Basal Metabolic Rate. VA/</w:t>
      </w:r>
      <w:proofErr w:type="spellStart"/>
      <w:r w:rsidRPr="003F1D55">
        <w:t>SA</w:t>
      </w:r>
      <w:r w:rsidRPr="003F1D55">
        <w:rPr>
          <w:vertAlign w:val="subscript"/>
        </w:rPr>
        <w:t>predicted</w:t>
      </w:r>
      <w:proofErr w:type="spellEnd"/>
      <w:r w:rsidRPr="003F1D55">
        <w:t xml:space="preserve">: Visceral Area/Subcutaneous </w:t>
      </w:r>
      <w:proofErr w:type="spellStart"/>
      <w:r w:rsidRPr="003F1D55">
        <w:t>Area</w:t>
      </w:r>
      <w:r w:rsidRPr="003F1D55">
        <w:rPr>
          <w:vertAlign w:val="subscript"/>
        </w:rPr>
        <w:t>predicted</w:t>
      </w:r>
      <w:proofErr w:type="spellEnd"/>
      <w:r w:rsidRPr="003F1D55">
        <w:t xml:space="preserve"> [</w:t>
      </w:r>
      <w:r w:rsidRPr="003F1D55">
        <w:rPr>
          <w:bCs/>
          <w:lang w:val="en-GB"/>
        </w:rPr>
        <w:t>13</w:t>
      </w:r>
      <w:r w:rsidRPr="003F1D55">
        <w:t>]. HDL: high-density lipoprotein; LDL: low-density lipoprotein.</w:t>
      </w:r>
    </w:p>
    <w:p w:rsidR="00E43F99" w:rsidRDefault="00E43F99"/>
    <w:sectPr w:rsidR="00E43F99" w:rsidSect="00D01938">
      <w:footerReference w:type="default" r:id="rId4"/>
      <w:pgSz w:w="11906" w:h="16838"/>
      <w:pgMar w:top="1276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5D32" w:rsidRDefault="0010017E" w:rsidP="00800E33">
    <w:pPr>
      <w:pStyle w:val="Piedepgina"/>
      <w:framePr w:wrap="auto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FA5D32" w:rsidRDefault="0010017E" w:rsidP="00800E33">
    <w:pPr>
      <w:pStyle w:val="Piedepgina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10017E"/>
    <w:rsid w:val="0010017E"/>
    <w:rsid w:val="00E43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10017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10017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merodepgina">
    <w:name w:val="page number"/>
    <w:basedOn w:val="Fuentedeprrafopredeter"/>
    <w:uiPriority w:val="99"/>
    <w:rsid w:val="0010017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2-11-11T17:15:00Z</dcterms:created>
  <dcterms:modified xsi:type="dcterms:W3CDTF">2012-11-11T17:15:00Z</dcterms:modified>
</cp:coreProperties>
</file>